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6BD9D87" wp14:paraId="3A69A2C6" wp14:textId="6DC4A5E7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6BD9D87" w:rsidR="2A695092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 3. Standard deviations of response scores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350"/>
        <w:gridCol w:w="1155"/>
        <w:gridCol w:w="810"/>
        <w:gridCol w:w="930"/>
        <w:gridCol w:w="900"/>
        <w:gridCol w:w="900"/>
        <w:gridCol w:w="1050"/>
        <w:gridCol w:w="1065"/>
        <w:gridCol w:w="1095"/>
      </w:tblGrid>
      <w:tr w:rsidR="36BD9D87" w:rsidTr="36BD9D87" w14:paraId="0171980F">
        <w:trPr>
          <w:trHeight w:val="300"/>
        </w:trPr>
        <w:tc>
          <w:tcPr>
            <w:tcW w:w="13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top"/>
          </w:tcPr>
          <w:p w:rsidR="36BD9D87" w:rsidP="36BD9D87" w:rsidRDefault="36BD9D87" w14:paraId="03582AAA" w14:textId="38C235F9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el</w:t>
            </w:r>
          </w:p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top"/>
          </w:tcPr>
          <w:p w:rsidR="36BD9D87" w:rsidP="36BD9D87" w:rsidRDefault="36BD9D87" w14:paraId="6FE304C0" w14:textId="277DE1F3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tem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top"/>
          </w:tcPr>
          <w:p w:rsidR="36BD9D87" w:rsidP="36BD9D87" w:rsidRDefault="36BD9D87" w14:paraId="11725879" w14:textId="02D82B34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GQS SD 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top"/>
          </w:tcPr>
          <w:p w:rsidR="36BD9D87" w:rsidP="36BD9D87" w:rsidRDefault="36BD9D87" w14:paraId="65E36E82" w14:textId="26F500F6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SC SD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top"/>
          </w:tcPr>
          <w:p w:rsidR="36BD9D87" w:rsidP="36BD9D87" w:rsidRDefault="36BD9D87" w14:paraId="375103D1" w14:textId="6C01D257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ET-ER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top"/>
          </w:tcPr>
          <w:p w:rsidR="36BD9D87" w:rsidP="36BD9D87" w:rsidRDefault="36BD9D87" w14:paraId="6378326D" w14:textId="756D6E07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ET-UT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top"/>
          </w:tcPr>
          <w:p w:rsidR="36BD9D87" w:rsidP="36BD9D87" w:rsidRDefault="36BD9D87" w14:paraId="7CB549E2" w14:textId="54DB4A74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LRE SD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top"/>
          </w:tcPr>
          <w:p w:rsidR="36BD9D87" w:rsidP="36BD9D87" w:rsidRDefault="36BD9D87" w14:paraId="1153B56C" w14:textId="0AAE90D4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KGL SD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top"/>
          </w:tcPr>
          <w:p w:rsidR="36BD9D87" w:rsidP="36BD9D87" w:rsidRDefault="36BD9D87" w14:paraId="5BE8A9BE" w14:textId="003898DB">
            <w:pPr>
              <w:spacing w:before="0" w:beforeAutospacing="off" w:after="0" w:afterAutospacing="off"/>
              <w:jc w:val="lef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ord Count SD</w:t>
            </w:r>
          </w:p>
        </w:tc>
      </w:tr>
      <w:tr w:rsidR="36BD9D87" w:rsidTr="36BD9D87" w14:paraId="6B9DC039">
        <w:trPr>
          <w:trHeight w:val="300"/>
        </w:trPr>
        <w:tc>
          <w:tcPr>
            <w:tcW w:w="1350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center"/>
          </w:tcPr>
          <w:p w:rsidR="36BD9D87" w:rsidP="36BD9D87" w:rsidRDefault="36BD9D87" w14:paraId="3E8430DA" w14:textId="214B1FD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y Chatbot (all questions)</w:t>
            </w:r>
          </w:p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5CFD60C" w14:textId="1AC39C7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57C681F" w14:textId="54AFF57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2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1F5A823" w14:textId="215B4BB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1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381DA30" w14:textId="7C9D413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85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8FC3AF0" w14:textId="5977B86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83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CF6D7AC" w14:textId="3C307D1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54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3050ACB" w14:textId="042D921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64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CA8726C" w14:textId="21C48E1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1.00</w:t>
            </w:r>
          </w:p>
        </w:tc>
      </w:tr>
      <w:tr w:rsidR="36BD9D87" w:rsidTr="36BD9D87" w14:paraId="44824D5D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2E56AE7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974D41F" w14:textId="3DC3B31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D82C0C7" w14:textId="52B0D84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3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1D569EA" w14:textId="1C03FF5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4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3D411AD" w14:textId="1231821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74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598EF13" w14:textId="2190B6E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72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A550C6B" w14:textId="796A22A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71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F951F42" w14:textId="523788B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23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9CCC9EB" w14:textId="790980D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4.90</w:t>
            </w:r>
          </w:p>
        </w:tc>
      </w:tr>
      <w:tr w:rsidR="36BD9D87" w:rsidTr="36BD9D87" w14:paraId="179ED271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C47C975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86894C9" w14:textId="6EC08C9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Gemini 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F52BB74" w14:textId="1F1E11C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4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4337DC4" w14:textId="08D4F09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9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38C8B75" w14:textId="1F11E35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76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24A67D0" w14:textId="2233689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76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D9079EB" w14:textId="292CABB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87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5399FE0" w14:textId="590C943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37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5726CF0" w14:textId="0D65DDE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1.34</w:t>
            </w:r>
          </w:p>
        </w:tc>
      </w:tr>
      <w:tr w:rsidR="36BD9D87" w:rsidTr="36BD9D87" w14:paraId="2DD24DFE">
        <w:trPr>
          <w:trHeight w:val="300"/>
        </w:trPr>
        <w:tc>
          <w:tcPr>
            <w:tcW w:w="1350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center"/>
          </w:tcPr>
          <w:p w:rsidR="36BD9D87" w:rsidP="36BD9D87" w:rsidRDefault="36BD9D87" w14:paraId="3EF2777E" w14:textId="169F272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y Question per Chatbot</w:t>
            </w:r>
          </w:p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1098148" w14:textId="2511951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 1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807BBBD" w14:textId="473E70B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5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17CAAC9" w14:textId="35B6E3F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0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DE5564C" w14:textId="6FC2EF9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2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88B45AA" w14:textId="5B36E7B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3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A415974" w14:textId="3FAF4CF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77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5250DD2" w14:textId="5E31D3D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71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5F1D1D9" w14:textId="5F1E981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6.43</w:t>
            </w:r>
          </w:p>
        </w:tc>
      </w:tr>
      <w:tr w:rsidR="36BD9D87" w:rsidTr="36BD9D87" w14:paraId="689B50A5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82DB867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9F8B8DF" w14:textId="741F388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 2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3B03307" w14:textId="25AA473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2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D2C634A" w14:textId="6EF4381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2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7A56AAD" w14:textId="3EEB0BC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3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5ECEAF6" w14:textId="25DDDE1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0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28A90BE" w14:textId="01B1F41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43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7C57731" w14:textId="693F614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4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CE731A6" w14:textId="7173447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8.60</w:t>
            </w:r>
          </w:p>
        </w:tc>
      </w:tr>
      <w:tr w:rsidR="36BD9D87" w:rsidTr="36BD9D87" w14:paraId="42C5A50F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3408A3AE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1E05935" w14:textId="76EF4A1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 3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49DEEB7" w14:textId="5F06DF9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0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91D330A" w14:textId="6AAA9F2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0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177CDD3" w14:textId="2FBEE138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31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FCF10F2" w14:textId="683F1B9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5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374D276" w14:textId="454B2EC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78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DF50018" w14:textId="17D8CCD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7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CB2E348" w14:textId="7A17D81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8.84</w:t>
            </w:r>
          </w:p>
        </w:tc>
      </w:tr>
      <w:tr w:rsidR="36BD9D87" w:rsidTr="36BD9D87" w14:paraId="68295985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730426A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C43FA6C" w14:textId="2077DF7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4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8C36E6E" w14:textId="25AC12D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0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50251A5" w14:textId="510F82E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9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710832B" w14:textId="1FFB15F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1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747B7DA" w14:textId="0069D1A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5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974B400" w14:textId="4E57977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24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E1A9B9A" w14:textId="4B03486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0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1EEFFD6" w14:textId="4F070F58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.76</w:t>
            </w:r>
          </w:p>
        </w:tc>
      </w:tr>
      <w:tr w:rsidR="36BD9D87" w:rsidTr="36BD9D87" w14:paraId="4C7F78CD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DF4D48A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75489FC" w14:textId="614F813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atGPT 5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F7EA1B2" w14:textId="25D9B8B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2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130E98C" w14:textId="38124708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0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840DCEA" w14:textId="323F1C0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38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F147589" w14:textId="18AD379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35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A24E066" w14:textId="5128031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90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80AE5DD" w14:textId="0ECD9E5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7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2DC4F9B" w14:textId="0BF5974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78.75</w:t>
            </w:r>
          </w:p>
        </w:tc>
      </w:tr>
      <w:tr w:rsidR="36BD9D87" w:rsidTr="36BD9D87" w14:paraId="343E0821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86FB046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886E57C" w14:textId="0ECD14D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 1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4DFE784" w14:textId="68D566E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0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85582D0" w14:textId="4CAD339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9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8A8438B" w14:textId="2FA3A58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9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0A5B225" w14:textId="7EFAC42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7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4C1C58F" w14:textId="0D4F951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68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5E32D30" w14:textId="79797BE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2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2345467" w14:textId="2DC3C92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4.70</w:t>
            </w:r>
          </w:p>
        </w:tc>
      </w:tr>
      <w:tr w:rsidR="36BD9D87" w:rsidTr="36BD9D87" w14:paraId="2C6D17A8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3CBED08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DCD0B46" w14:textId="0DE7C04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 2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E58EBD3" w14:textId="2DC8C5E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5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5C941D0" w14:textId="146751F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5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FBB0422" w14:textId="2190C0E8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7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E7BF0DC" w14:textId="56C440C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DE52B6D" w14:textId="6FDD0AE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37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3237197" w14:textId="3E81008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2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597F1A2" w14:textId="368DEEF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.91</w:t>
            </w:r>
          </w:p>
        </w:tc>
      </w:tr>
      <w:tr w:rsidR="36BD9D87" w:rsidTr="36BD9D87" w14:paraId="681D9BE0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F35B858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B597A14" w14:textId="2D60D44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 3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9F8F4FD" w14:textId="0067C9F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2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A36F80D" w14:textId="383AD5A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0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D927E9D" w14:textId="24092C8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0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D0DDCD0" w14:textId="25A9698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4BF1ACE" w14:textId="75D77E5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22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7EFB689" w14:textId="4853D53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35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D92166D" w14:textId="5E622C3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7.10</w:t>
            </w:r>
          </w:p>
        </w:tc>
      </w:tr>
      <w:tr w:rsidR="36BD9D87" w:rsidTr="36BD9D87" w14:paraId="0CCD9492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180C939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4E9AD3F" w14:textId="27CE137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 4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93280C4" w14:textId="082E9DB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5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EA74959" w14:textId="5BB8488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4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0E432A8" w14:textId="3A58289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7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0769A9C" w14:textId="5231D23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8B1D994" w14:textId="28E6F83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47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563F350" w14:textId="068A367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5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A09508E" w14:textId="13C1C74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22</w:t>
            </w:r>
          </w:p>
        </w:tc>
      </w:tr>
      <w:tr w:rsidR="36BD9D87" w:rsidTr="36BD9D87" w14:paraId="21471B8B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E9DC9CA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8EAD34D" w14:textId="52BB451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pilot 5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126FF65" w14:textId="406043B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7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AD291A5" w14:textId="6FFE2B0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9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E2F26B2" w14:textId="61334C2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5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E61B6A2" w14:textId="6C9FC6C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1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0924C31" w14:textId="5686573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2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E8C6A09" w14:textId="35C59E1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2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9DA0F27" w14:textId="1BF606A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.47</w:t>
            </w:r>
          </w:p>
        </w:tc>
      </w:tr>
      <w:tr w:rsidR="36BD9D87" w:rsidTr="36BD9D87" w14:paraId="22BBF31F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BE8FCE8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1F9F75E" w14:textId="767A165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 1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E150E81" w14:textId="2AF8175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0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9871842" w14:textId="79E9AA4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4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BB7D349" w14:textId="206B24C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8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3060C32" w14:textId="50F549A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1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42D0A2B" w14:textId="767B75E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20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319D49D" w14:textId="2100F4A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2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06788B3" w14:textId="727221A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9.88</w:t>
            </w:r>
          </w:p>
        </w:tc>
      </w:tr>
      <w:tr w:rsidR="36BD9D87" w:rsidTr="36BD9D87" w14:paraId="5D6C83BD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393A4B2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4FD2CAE" w14:textId="264ADDA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 2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AF9AE67" w14:textId="60C4B91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7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8A09D34" w14:textId="6BE1C6D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1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A9FE367" w14:textId="77E61EB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7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BF878FD" w14:textId="609BF97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BD87016" w14:textId="3EFE873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91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D58EE8C" w14:textId="495544C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9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83E4C59" w14:textId="4AB4349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8.94</w:t>
            </w:r>
          </w:p>
        </w:tc>
      </w:tr>
      <w:tr w:rsidR="36BD9D87" w:rsidTr="36BD9D87" w14:paraId="17C508D0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DB43169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7AA2D76" w14:textId="7B8E75D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 3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7ED7797" w14:textId="6815744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0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E8FD524" w14:textId="47E773B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1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98160E5" w14:textId="3DA6DF2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0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A7A2E95" w14:textId="30D165F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9D3FBFD" w14:textId="32E8E82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1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BFA4D40" w14:textId="25AEC5A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2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AADB9B6" w14:textId="1CF4815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1.51</w:t>
            </w:r>
          </w:p>
        </w:tc>
      </w:tr>
      <w:tr w:rsidR="36BD9D87" w:rsidTr="36BD9D87" w14:paraId="756C2D7F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3A7D540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841491C" w14:textId="7AE11CA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 4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1A5AD10" w14:textId="23C051C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0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4BBDEC7" w14:textId="39A647E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4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5B64DCD" w14:textId="0E2636B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7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DC712DA" w14:textId="4D0077D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8F1677A" w14:textId="69E82E7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9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84DCC27" w14:textId="7656185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0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8F31D36" w14:textId="0C89CDF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5.08</w:t>
            </w:r>
          </w:p>
        </w:tc>
      </w:tr>
      <w:tr w:rsidR="36BD9D87" w:rsidTr="36BD9D87" w14:paraId="6FA96C1A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25AA26D7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9006138" w14:textId="1601075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emini 5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836E0E6" w14:textId="4A38824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7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47ECE0E" w14:textId="1DBC198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3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4115B99" w14:textId="76A7943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5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A8A3168" w14:textId="155B622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1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2E89012" w14:textId="6FC8B7D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20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49E1191" w14:textId="51581DB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7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BE88F85" w14:textId="4264F5C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0.51</w:t>
            </w:r>
          </w:p>
        </w:tc>
      </w:tr>
      <w:tr w:rsidR="36BD9D87" w:rsidTr="36BD9D87" w14:paraId="12195D12">
        <w:trPr>
          <w:trHeight w:val="300"/>
        </w:trPr>
        <w:tc>
          <w:tcPr>
            <w:tcW w:w="1350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CAEDFB" w:themeFill="accent4" w:themeFillTint="33"/>
            <w:tcMar>
              <w:left w:w="105" w:type="dxa"/>
              <w:right w:w="105" w:type="dxa"/>
            </w:tcMar>
            <w:vAlign w:val="center"/>
          </w:tcPr>
          <w:p w:rsidR="36BD9D87" w:rsidP="36BD9D87" w:rsidRDefault="36BD9D87" w14:paraId="5C47A113" w14:textId="11737D8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y questions across all chatbots</w:t>
            </w:r>
          </w:p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9A586CD" w14:textId="0B26674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1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C891A69" w14:textId="2D837E9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1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6A3C0EE" w14:textId="51A3302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1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453A421" w14:textId="11144EF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0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6B51D69" w14:textId="2E924C4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6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441E731" w14:textId="304F1E3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71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DD2F672" w14:textId="23CBF34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21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36185C3" w14:textId="48A8BE2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3.47</w:t>
            </w:r>
          </w:p>
        </w:tc>
      </w:tr>
      <w:tr w:rsidR="36BD9D87" w:rsidTr="36BD9D87" w14:paraId="589A184A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E12E9D9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9FCAEC1" w14:textId="4193648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2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09B0F42" w14:textId="1BFEF62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2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EE46B7D" w14:textId="36D3A77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9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3109912" w14:textId="6FC3938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7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D495ECD" w14:textId="27CBA50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9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F3E38BD" w14:textId="39EAF3D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42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080E6E1" w14:textId="04B110A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1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F3517E1" w14:textId="2D2ED43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9.59</w:t>
            </w:r>
          </w:p>
        </w:tc>
      </w:tr>
      <w:tr w:rsidR="36BD9D87" w:rsidTr="36BD9D87" w14:paraId="0F43A68C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10F40D4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6C1128E" w14:textId="7447849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3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E5E42F9" w14:textId="6041D5A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2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2B87544" w14:textId="7A8BB0D6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7278DA5" w14:textId="2C00A10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9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716B507" w14:textId="6966284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5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4D9857D" w14:textId="63A37AB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41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1D78834" w14:textId="1EFC691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7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22ECB18F" w14:textId="07141C1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88.62</w:t>
            </w:r>
          </w:p>
        </w:tc>
      </w:tr>
      <w:tr w:rsidR="36BD9D87" w:rsidTr="36BD9D87" w14:paraId="7CB6DB56">
        <w:trPr>
          <w:trHeight w:val="300"/>
        </w:trPr>
        <w:tc>
          <w:tcPr>
            <w:tcW w:w="1350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CDA47B9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BD5F9AD" w14:textId="59B3580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4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F9ACD44" w14:textId="2414A74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8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F070EEB" w14:textId="47A6EDC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2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30F538FB" w14:textId="4008D4E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0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7E4C76D2" w14:textId="0965F83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90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42E362F8" w14:textId="329584AE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17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48B096D" w14:textId="5ABBB3D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21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13480CF" w14:textId="2C3833F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9.08</w:t>
            </w:r>
          </w:p>
        </w:tc>
      </w:tr>
      <w:tr w:rsidR="36BD9D87" w:rsidTr="36BD9D87" w14:paraId="3F12B99A">
        <w:trPr>
          <w:trHeight w:val="300"/>
        </w:trPr>
        <w:tc>
          <w:tcPr>
            <w:tcW w:w="1350" w:type="dxa"/>
            <w:vMerge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6646FC92"/>
        </w:tc>
        <w:tc>
          <w:tcPr>
            <w:tcW w:w="115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73987FF" w14:textId="31BC7CC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5</w:t>
            </w:r>
          </w:p>
        </w:tc>
        <w:tc>
          <w:tcPr>
            <w:tcW w:w="81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973C956" w14:textId="2422D4E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3</w:t>
            </w:r>
          </w:p>
        </w:tc>
        <w:tc>
          <w:tcPr>
            <w:tcW w:w="9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9F0DEE8" w14:textId="3390B08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8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527F1D05" w14:textId="196D79EB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91</w:t>
            </w:r>
          </w:p>
        </w:tc>
        <w:tc>
          <w:tcPr>
            <w:tcW w:w="9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6205DA32" w14:textId="08033FAD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79</w:t>
            </w:r>
          </w:p>
        </w:tc>
        <w:tc>
          <w:tcPr>
            <w:tcW w:w="105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9CDAB54" w14:textId="33F4312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84</w:t>
            </w:r>
          </w:p>
        </w:tc>
        <w:tc>
          <w:tcPr>
            <w:tcW w:w="10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0CE04598" w14:textId="5A88B9F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1</w:t>
            </w:r>
          </w:p>
        </w:tc>
        <w:tc>
          <w:tcPr>
            <w:tcW w:w="10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36BD9D87" w:rsidP="36BD9D87" w:rsidRDefault="36BD9D87" w14:paraId="1AB4287C" w14:textId="128B124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6BD9D87" w:rsidR="36BD9D87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7.66</w:t>
            </w:r>
          </w:p>
        </w:tc>
      </w:tr>
    </w:tbl>
    <w:p xmlns:wp14="http://schemas.microsoft.com/office/word/2010/wordml" w:rsidP="36BD9D87" wp14:paraId="5597DF4B" wp14:textId="2A56FB52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280E537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B9D8F6F"/>
    <w:rsid w:val="2A695092"/>
    <w:rsid w:val="2B9D8F6F"/>
    <w:rsid w:val="34C84810"/>
    <w:rsid w:val="36BD9D87"/>
    <w:rsid w:val="5FE3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D8F6F"/>
  <w15:chartTrackingRefBased/>
  <w15:docId w15:val="{C00C75F2-1A2C-4AD0-A4FA-439221FAFD4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9-19T23:10:50.5356431Z</dcterms:created>
  <dcterms:modified xsi:type="dcterms:W3CDTF">2025-09-19T23:12:50.9890513Z</dcterms:modified>
  <dc:creator>Haff, Priscilla L</dc:creator>
  <lastModifiedBy>Haff, Priscilla L</lastModifiedBy>
</coreProperties>
</file>